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5663" w:rsidRDefault="0051562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515623">
        <w:rPr>
          <w:rFonts w:ascii="Times New Roman" w:hAnsi="Times New Roman" w:cs="Times New Roman"/>
          <w:b/>
          <w:sz w:val="24"/>
          <w:szCs w:val="24"/>
          <w:lang w:val="en-US"/>
        </w:rPr>
        <w:t>Supplemetary</w:t>
      </w:r>
      <w:proofErr w:type="spellEnd"/>
      <w:r w:rsidRPr="0051562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 I. </w:t>
      </w:r>
      <w:r w:rsidRPr="00515623">
        <w:rPr>
          <w:rFonts w:ascii="Times New Roman" w:hAnsi="Times New Roman" w:cs="Times New Roman"/>
          <w:sz w:val="24"/>
          <w:szCs w:val="24"/>
          <w:lang w:val="en-US"/>
        </w:rPr>
        <w:t>PCR primers used in Teixeira et al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841"/>
        <w:gridCol w:w="5221"/>
      </w:tblGrid>
      <w:tr w:rsidR="00515623" w:rsidTr="00521297">
        <w:tc>
          <w:tcPr>
            <w:tcW w:w="3936" w:type="dxa"/>
          </w:tcPr>
          <w:p w:rsidR="00E551A0" w:rsidRDefault="00515623" w:rsidP="00E551A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YBR Green primer</w:t>
            </w:r>
          </w:p>
        </w:tc>
        <w:tc>
          <w:tcPr>
            <w:tcW w:w="5352" w:type="dxa"/>
          </w:tcPr>
          <w:p w:rsidR="00515623" w:rsidRDefault="0051562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imer sequence (5’-3’)</w:t>
            </w:r>
          </w:p>
        </w:tc>
      </w:tr>
      <w:tr w:rsidR="00515623" w:rsidTr="00521297">
        <w:tc>
          <w:tcPr>
            <w:tcW w:w="3936" w:type="dxa"/>
          </w:tcPr>
          <w:p w:rsidR="00515623" w:rsidRPr="00515623" w:rsidRDefault="005156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52" w:type="dxa"/>
          </w:tcPr>
          <w:p w:rsidR="00515623" w:rsidRPr="00515623" w:rsidRDefault="005156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509A" w:rsidTr="00521297">
        <w:tc>
          <w:tcPr>
            <w:tcW w:w="3936" w:type="dxa"/>
          </w:tcPr>
          <w:p w:rsidR="00AF509A" w:rsidRPr="00515623" w:rsidRDefault="00AF509A" w:rsidP="00AF509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CTB1 (beta-Actin)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AF50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d</w:t>
            </w:r>
            <w:proofErr w:type="spellEnd"/>
          </w:p>
        </w:tc>
        <w:tc>
          <w:tcPr>
            <w:tcW w:w="5352" w:type="dxa"/>
          </w:tcPr>
          <w:p w:rsidR="00AF509A" w:rsidRPr="00515623" w:rsidRDefault="00AF509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0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GTACGTTGCTATCCAGGC</w:t>
            </w:r>
          </w:p>
        </w:tc>
      </w:tr>
      <w:tr w:rsidR="00AF509A" w:rsidTr="00521297">
        <w:tc>
          <w:tcPr>
            <w:tcW w:w="3936" w:type="dxa"/>
          </w:tcPr>
          <w:p w:rsidR="00AF509A" w:rsidRPr="00515623" w:rsidRDefault="00AF509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0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B1 (beta-Actin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v</w:t>
            </w:r>
          </w:p>
        </w:tc>
        <w:tc>
          <w:tcPr>
            <w:tcW w:w="5352" w:type="dxa"/>
          </w:tcPr>
          <w:p w:rsidR="00AF509A" w:rsidRPr="00515623" w:rsidRDefault="00AF509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0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CCTTAATGTCACGCACGAT</w:t>
            </w:r>
          </w:p>
        </w:tc>
      </w:tr>
      <w:tr w:rsidR="00AF509A" w:rsidTr="00521297">
        <w:tc>
          <w:tcPr>
            <w:tcW w:w="3936" w:type="dxa"/>
          </w:tcPr>
          <w:p w:rsidR="00AF509A" w:rsidRPr="00515623" w:rsidRDefault="00AF509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52" w:type="dxa"/>
          </w:tcPr>
          <w:p w:rsidR="00AF509A" w:rsidRPr="00515623" w:rsidRDefault="00AF509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15623" w:rsidTr="00521297">
        <w:tc>
          <w:tcPr>
            <w:tcW w:w="3936" w:type="dxa"/>
          </w:tcPr>
          <w:p w:rsidR="00515623" w:rsidRPr="00515623" w:rsidRDefault="005156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56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CND1 </w:t>
            </w:r>
            <w:proofErr w:type="spellStart"/>
            <w:r w:rsidRPr="005156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wd</w:t>
            </w:r>
            <w:proofErr w:type="spellEnd"/>
          </w:p>
        </w:tc>
        <w:tc>
          <w:tcPr>
            <w:tcW w:w="5352" w:type="dxa"/>
          </w:tcPr>
          <w:p w:rsidR="00515623" w:rsidRPr="00515623" w:rsidRDefault="005156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56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GAAGGTCTGCGCGTGTT</w:t>
            </w:r>
          </w:p>
        </w:tc>
      </w:tr>
      <w:tr w:rsidR="00515623" w:rsidTr="00521297">
        <w:tc>
          <w:tcPr>
            <w:tcW w:w="3936" w:type="dxa"/>
          </w:tcPr>
          <w:p w:rsidR="00515623" w:rsidRPr="00515623" w:rsidRDefault="005156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56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ND1 rev</w:t>
            </w:r>
          </w:p>
        </w:tc>
        <w:tc>
          <w:tcPr>
            <w:tcW w:w="5352" w:type="dxa"/>
          </w:tcPr>
          <w:p w:rsidR="00515623" w:rsidRPr="00515623" w:rsidRDefault="005156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56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GCTGGCCATGAACTACCT</w:t>
            </w:r>
          </w:p>
        </w:tc>
      </w:tr>
      <w:tr w:rsidR="00515623" w:rsidTr="00521297">
        <w:tc>
          <w:tcPr>
            <w:tcW w:w="3936" w:type="dxa"/>
          </w:tcPr>
          <w:p w:rsidR="00515623" w:rsidRPr="00515623" w:rsidRDefault="005156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52" w:type="dxa"/>
          </w:tcPr>
          <w:p w:rsidR="00515623" w:rsidRPr="00515623" w:rsidRDefault="005156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2424E" w:rsidTr="00521297">
        <w:tc>
          <w:tcPr>
            <w:tcW w:w="3936" w:type="dxa"/>
          </w:tcPr>
          <w:p w:rsidR="0062424E" w:rsidRDefault="0062424E" w:rsidP="006242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D133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wd</w:t>
            </w:r>
            <w:proofErr w:type="spellEnd"/>
          </w:p>
        </w:tc>
        <w:tc>
          <w:tcPr>
            <w:tcW w:w="5352" w:type="dxa"/>
          </w:tcPr>
          <w:p w:rsidR="0062424E" w:rsidRPr="00515623" w:rsidRDefault="0062424E" w:rsidP="006242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42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AAAGATTGGCCATGTTCCAC</w:t>
            </w:r>
          </w:p>
        </w:tc>
      </w:tr>
      <w:tr w:rsidR="0062424E" w:rsidTr="00521297">
        <w:tc>
          <w:tcPr>
            <w:tcW w:w="3936" w:type="dxa"/>
          </w:tcPr>
          <w:p w:rsidR="0062424E" w:rsidRDefault="0062424E" w:rsidP="006242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133 rev</w:t>
            </w:r>
          </w:p>
        </w:tc>
        <w:tc>
          <w:tcPr>
            <w:tcW w:w="5352" w:type="dxa"/>
          </w:tcPr>
          <w:p w:rsidR="0062424E" w:rsidRPr="00515623" w:rsidRDefault="0062424E" w:rsidP="006242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42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TCAGATGGAGTTACGCAGGTT</w:t>
            </w:r>
          </w:p>
        </w:tc>
      </w:tr>
      <w:tr w:rsidR="0062424E" w:rsidTr="00521297">
        <w:tc>
          <w:tcPr>
            <w:tcW w:w="3936" w:type="dxa"/>
          </w:tcPr>
          <w:p w:rsidR="0062424E" w:rsidRDefault="0062424E" w:rsidP="006242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52" w:type="dxa"/>
          </w:tcPr>
          <w:p w:rsidR="0062424E" w:rsidRPr="00515623" w:rsidRDefault="0062424E" w:rsidP="006242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2424E" w:rsidTr="00521297">
        <w:tc>
          <w:tcPr>
            <w:tcW w:w="3936" w:type="dxa"/>
          </w:tcPr>
          <w:p w:rsidR="0062424E" w:rsidRPr="00515623" w:rsidRDefault="0062424E" w:rsidP="006242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DH1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wd</w:t>
            </w:r>
            <w:proofErr w:type="spellEnd"/>
          </w:p>
        </w:tc>
        <w:tc>
          <w:tcPr>
            <w:tcW w:w="5352" w:type="dxa"/>
          </w:tcPr>
          <w:p w:rsidR="0062424E" w:rsidRPr="00515623" w:rsidRDefault="00FC6F00" w:rsidP="006242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AAGCCCAGAATCCCCA</w:t>
            </w:r>
            <w:r w:rsidR="0062424E" w:rsidRPr="005156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</w:t>
            </w:r>
          </w:p>
        </w:tc>
      </w:tr>
      <w:tr w:rsidR="0062424E" w:rsidTr="00521297">
        <w:tc>
          <w:tcPr>
            <w:tcW w:w="3936" w:type="dxa"/>
          </w:tcPr>
          <w:p w:rsidR="0062424E" w:rsidRPr="00515623" w:rsidRDefault="0062424E" w:rsidP="006242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56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H1 rev</w:t>
            </w:r>
          </w:p>
        </w:tc>
        <w:tc>
          <w:tcPr>
            <w:tcW w:w="5352" w:type="dxa"/>
          </w:tcPr>
          <w:p w:rsidR="0062424E" w:rsidRPr="00515623" w:rsidRDefault="00FC6F00" w:rsidP="006242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CACCTGGAATTGGGCA</w:t>
            </w:r>
            <w:r w:rsidR="0062424E" w:rsidRPr="005156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</w:t>
            </w:r>
          </w:p>
        </w:tc>
      </w:tr>
      <w:tr w:rsidR="00FC6F00" w:rsidTr="00521297">
        <w:tc>
          <w:tcPr>
            <w:tcW w:w="3936" w:type="dxa"/>
          </w:tcPr>
          <w:p w:rsidR="00FC6F00" w:rsidRDefault="00FC6F00" w:rsidP="00FC6F0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352" w:type="dxa"/>
          </w:tcPr>
          <w:p w:rsidR="00FC6F00" w:rsidRDefault="00FC6F00" w:rsidP="00FC6F0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FC6F00" w:rsidTr="00521297">
        <w:tc>
          <w:tcPr>
            <w:tcW w:w="3936" w:type="dxa"/>
          </w:tcPr>
          <w:p w:rsidR="00FC6F00" w:rsidRPr="00AF509A" w:rsidRDefault="00FC6F00" w:rsidP="00FC6F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DH2 (N-Cadherin)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wd</w:t>
            </w:r>
            <w:proofErr w:type="spellEnd"/>
          </w:p>
        </w:tc>
        <w:tc>
          <w:tcPr>
            <w:tcW w:w="5352" w:type="dxa"/>
          </w:tcPr>
          <w:p w:rsidR="00FC6F00" w:rsidRPr="00AF509A" w:rsidRDefault="00FC6F00" w:rsidP="00FC6F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6F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CTGACAACAGCTTTGCCTCTG</w:t>
            </w:r>
          </w:p>
        </w:tc>
      </w:tr>
      <w:tr w:rsidR="00FC6F00" w:rsidTr="00521297">
        <w:tc>
          <w:tcPr>
            <w:tcW w:w="3936" w:type="dxa"/>
          </w:tcPr>
          <w:p w:rsidR="00FC6F00" w:rsidRPr="00AF509A" w:rsidRDefault="00FC6F00" w:rsidP="00FC6F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H2 (N-Cadherin) rev</w:t>
            </w:r>
          </w:p>
        </w:tc>
        <w:tc>
          <w:tcPr>
            <w:tcW w:w="5352" w:type="dxa"/>
          </w:tcPr>
          <w:p w:rsidR="00FC6F00" w:rsidRPr="00AF509A" w:rsidRDefault="00FC6F00" w:rsidP="00FC6F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6F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TATTCAGAACGCTGGGGTCA</w:t>
            </w:r>
          </w:p>
        </w:tc>
      </w:tr>
      <w:tr w:rsidR="00FC6F00" w:rsidTr="00521297">
        <w:tc>
          <w:tcPr>
            <w:tcW w:w="3936" w:type="dxa"/>
          </w:tcPr>
          <w:p w:rsidR="00FC6F00" w:rsidRPr="00AF509A" w:rsidRDefault="00FC6F00" w:rsidP="00FC6F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52" w:type="dxa"/>
          </w:tcPr>
          <w:p w:rsidR="00FC6F00" w:rsidRPr="00AF509A" w:rsidRDefault="00FC6F00" w:rsidP="00FC6F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25A8C" w:rsidTr="00AC7B37">
        <w:tc>
          <w:tcPr>
            <w:tcW w:w="3936" w:type="dxa"/>
          </w:tcPr>
          <w:p w:rsidR="00625A8C" w:rsidRPr="00625A8C" w:rsidRDefault="00625A8C" w:rsidP="00AC7B3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NNB1 (b</w:t>
            </w:r>
            <w:r w:rsidRPr="00625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a-cateni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625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25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wd</w:t>
            </w:r>
            <w:proofErr w:type="spellEnd"/>
          </w:p>
        </w:tc>
        <w:tc>
          <w:tcPr>
            <w:tcW w:w="5352" w:type="dxa"/>
          </w:tcPr>
          <w:p w:rsidR="00625A8C" w:rsidRPr="00625A8C" w:rsidRDefault="00625A8C" w:rsidP="00AC7B3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TGGACAGTTTACCAGTTGCCTTT</w:t>
            </w:r>
          </w:p>
        </w:tc>
      </w:tr>
      <w:tr w:rsidR="00625A8C" w:rsidRPr="00AF509A" w:rsidTr="00AC7B37">
        <w:tc>
          <w:tcPr>
            <w:tcW w:w="3936" w:type="dxa"/>
          </w:tcPr>
          <w:p w:rsidR="00625A8C" w:rsidRPr="00AF509A" w:rsidRDefault="00625A8C" w:rsidP="00AC7B3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NNB1 (b</w:t>
            </w:r>
            <w:r w:rsidRPr="00625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a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enin) rev</w:t>
            </w:r>
          </w:p>
        </w:tc>
        <w:tc>
          <w:tcPr>
            <w:tcW w:w="5352" w:type="dxa"/>
          </w:tcPr>
          <w:p w:rsidR="00625A8C" w:rsidRPr="00AF509A" w:rsidRDefault="00625A8C" w:rsidP="00AC7B3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CTTGAAGCATCGTATCACAGCA</w:t>
            </w:r>
          </w:p>
        </w:tc>
      </w:tr>
      <w:tr w:rsidR="00625A8C" w:rsidRPr="00AF509A" w:rsidTr="00AC7B37">
        <w:tc>
          <w:tcPr>
            <w:tcW w:w="3936" w:type="dxa"/>
          </w:tcPr>
          <w:p w:rsidR="00625A8C" w:rsidRPr="00AF509A" w:rsidRDefault="00625A8C" w:rsidP="00AC7B3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52" w:type="dxa"/>
          </w:tcPr>
          <w:p w:rsidR="00625A8C" w:rsidRPr="00AF509A" w:rsidRDefault="00625A8C" w:rsidP="00AC7B3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C6F00" w:rsidTr="00521297">
        <w:tc>
          <w:tcPr>
            <w:tcW w:w="3936" w:type="dxa"/>
          </w:tcPr>
          <w:p w:rsidR="00FC6F00" w:rsidRPr="00515623" w:rsidRDefault="00FC6F00" w:rsidP="00FC6F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56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Y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wd</w:t>
            </w:r>
            <w:proofErr w:type="spellEnd"/>
          </w:p>
        </w:tc>
        <w:tc>
          <w:tcPr>
            <w:tcW w:w="5352" w:type="dxa"/>
          </w:tcPr>
          <w:p w:rsidR="00FC6F00" w:rsidRPr="00515623" w:rsidRDefault="00FC6F00" w:rsidP="00FC6F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56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GCCCATGCCTAAACTAGTGC</w:t>
            </w:r>
          </w:p>
        </w:tc>
      </w:tr>
      <w:tr w:rsidR="00FC6F00" w:rsidTr="00521297">
        <w:tc>
          <w:tcPr>
            <w:tcW w:w="3936" w:type="dxa"/>
          </w:tcPr>
          <w:p w:rsidR="00FC6F00" w:rsidRPr="00515623" w:rsidRDefault="00FC6F00" w:rsidP="00FC6F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56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Y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v</w:t>
            </w:r>
          </w:p>
        </w:tc>
        <w:tc>
          <w:tcPr>
            <w:tcW w:w="5352" w:type="dxa"/>
          </w:tcPr>
          <w:p w:rsidR="00FC6F00" w:rsidRPr="00515623" w:rsidRDefault="00FC6F00" w:rsidP="00FC6F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56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TCACGTGCTTGATTTCAGCATA</w:t>
            </w:r>
          </w:p>
        </w:tc>
      </w:tr>
      <w:tr w:rsidR="00FC6F00" w:rsidTr="00521297">
        <w:tc>
          <w:tcPr>
            <w:tcW w:w="3936" w:type="dxa"/>
          </w:tcPr>
          <w:p w:rsidR="00FC6F00" w:rsidRPr="00515623" w:rsidRDefault="00FC6F00" w:rsidP="00FC6F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52" w:type="dxa"/>
          </w:tcPr>
          <w:p w:rsidR="00FC6F00" w:rsidRPr="00515623" w:rsidRDefault="00FC6F00" w:rsidP="00FC6F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C6F00" w:rsidTr="00521297">
        <w:tc>
          <w:tcPr>
            <w:tcW w:w="3936" w:type="dxa"/>
          </w:tcPr>
          <w:p w:rsidR="00FC6F00" w:rsidRPr="00515623" w:rsidRDefault="00FC6F00" w:rsidP="00FC6F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YC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wd</w:t>
            </w:r>
            <w:proofErr w:type="spellEnd"/>
          </w:p>
        </w:tc>
        <w:tc>
          <w:tcPr>
            <w:tcW w:w="5352" w:type="dxa"/>
          </w:tcPr>
          <w:p w:rsidR="00FC6F00" w:rsidRPr="00515623" w:rsidRDefault="00FC6F00" w:rsidP="00FC6F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56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GAACTCTTGTGCGTAAGGAA</w:t>
            </w:r>
          </w:p>
        </w:tc>
      </w:tr>
      <w:tr w:rsidR="00FC6F00" w:rsidTr="00521297">
        <w:tc>
          <w:tcPr>
            <w:tcW w:w="3936" w:type="dxa"/>
          </w:tcPr>
          <w:p w:rsidR="00FC6F00" w:rsidRPr="00515623" w:rsidRDefault="00FC6F00" w:rsidP="00FC6F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56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v</w:t>
            </w:r>
          </w:p>
        </w:tc>
        <w:tc>
          <w:tcPr>
            <w:tcW w:w="5352" w:type="dxa"/>
          </w:tcPr>
          <w:p w:rsidR="00FC6F00" w:rsidRPr="00515623" w:rsidRDefault="00FC6F00" w:rsidP="00FC6F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56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CAAGGTTGTGAGGTTGCAT</w:t>
            </w:r>
          </w:p>
        </w:tc>
      </w:tr>
      <w:tr w:rsidR="00FC6F00" w:rsidTr="00521297">
        <w:tc>
          <w:tcPr>
            <w:tcW w:w="3936" w:type="dxa"/>
          </w:tcPr>
          <w:p w:rsidR="00FC6F00" w:rsidRPr="00515623" w:rsidRDefault="00FC6F00" w:rsidP="00FC6F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52" w:type="dxa"/>
          </w:tcPr>
          <w:p w:rsidR="00FC6F00" w:rsidRPr="00515623" w:rsidRDefault="00FC6F00" w:rsidP="00FC6F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C6F00" w:rsidTr="00521297">
        <w:tc>
          <w:tcPr>
            <w:tcW w:w="3936" w:type="dxa"/>
          </w:tcPr>
          <w:p w:rsidR="00FC6F00" w:rsidRPr="00515623" w:rsidRDefault="00FC6F00" w:rsidP="00FC6F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56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TCH 3 </w:t>
            </w:r>
            <w:proofErr w:type="spellStart"/>
            <w:r w:rsidRPr="005156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wd</w:t>
            </w:r>
            <w:proofErr w:type="spellEnd"/>
          </w:p>
        </w:tc>
        <w:tc>
          <w:tcPr>
            <w:tcW w:w="5352" w:type="dxa"/>
          </w:tcPr>
          <w:p w:rsidR="00FC6F00" w:rsidRPr="00515623" w:rsidRDefault="00FC6F00" w:rsidP="00FC6F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56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TGCAAATGGAGGTCGTT</w:t>
            </w:r>
          </w:p>
        </w:tc>
      </w:tr>
      <w:tr w:rsidR="00FC6F00" w:rsidTr="00521297">
        <w:tc>
          <w:tcPr>
            <w:tcW w:w="3936" w:type="dxa"/>
          </w:tcPr>
          <w:p w:rsidR="00FC6F00" w:rsidRPr="00515623" w:rsidRDefault="00FC6F00" w:rsidP="00FC6F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56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TCH 3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v</w:t>
            </w:r>
          </w:p>
        </w:tc>
        <w:tc>
          <w:tcPr>
            <w:tcW w:w="5352" w:type="dxa"/>
          </w:tcPr>
          <w:p w:rsidR="00FC6F00" w:rsidRPr="00515623" w:rsidRDefault="00FC6F00" w:rsidP="00FC6F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56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TGAGTGACAGGGGTCCT</w:t>
            </w:r>
          </w:p>
        </w:tc>
      </w:tr>
      <w:tr w:rsidR="00FC6F00" w:rsidTr="00521297">
        <w:tc>
          <w:tcPr>
            <w:tcW w:w="3936" w:type="dxa"/>
          </w:tcPr>
          <w:p w:rsidR="00FC6F00" w:rsidRPr="00515623" w:rsidRDefault="00FC6F00" w:rsidP="00FC6F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52" w:type="dxa"/>
          </w:tcPr>
          <w:p w:rsidR="00FC6F00" w:rsidRPr="00515623" w:rsidRDefault="00FC6F00" w:rsidP="00FC6F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C752C" w:rsidRPr="00515623" w:rsidTr="00AC7B37">
        <w:tc>
          <w:tcPr>
            <w:tcW w:w="3936" w:type="dxa"/>
          </w:tcPr>
          <w:p w:rsidR="005C752C" w:rsidRPr="00515623" w:rsidRDefault="005C752C" w:rsidP="00AC7B3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DC1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wd</w:t>
            </w:r>
            <w:proofErr w:type="spellEnd"/>
          </w:p>
        </w:tc>
        <w:tc>
          <w:tcPr>
            <w:tcW w:w="5352" w:type="dxa"/>
          </w:tcPr>
          <w:p w:rsidR="005C752C" w:rsidRPr="00515623" w:rsidRDefault="005C752C" w:rsidP="005C75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75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GACGAAGGCAGCTACTCCT</w:t>
            </w:r>
          </w:p>
        </w:tc>
      </w:tr>
      <w:tr w:rsidR="005C752C" w:rsidRPr="00515623" w:rsidTr="00AC7B37">
        <w:tc>
          <w:tcPr>
            <w:tcW w:w="3936" w:type="dxa"/>
          </w:tcPr>
          <w:p w:rsidR="005C752C" w:rsidRPr="00515623" w:rsidRDefault="005C752C" w:rsidP="00AC7B3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C1 rev</w:t>
            </w:r>
          </w:p>
        </w:tc>
        <w:tc>
          <w:tcPr>
            <w:tcW w:w="5352" w:type="dxa"/>
          </w:tcPr>
          <w:p w:rsidR="005C752C" w:rsidRPr="00515623" w:rsidRDefault="005C752C" w:rsidP="005C75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75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TGGTGGGCTTCTGGTAGG</w:t>
            </w:r>
          </w:p>
        </w:tc>
      </w:tr>
      <w:tr w:rsidR="005C752C" w:rsidRPr="00515623" w:rsidTr="00AC7B37">
        <w:tc>
          <w:tcPr>
            <w:tcW w:w="3936" w:type="dxa"/>
          </w:tcPr>
          <w:p w:rsidR="005C752C" w:rsidRPr="00515623" w:rsidRDefault="005C752C" w:rsidP="00AC7B3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52" w:type="dxa"/>
          </w:tcPr>
          <w:p w:rsidR="005C752C" w:rsidRPr="00515623" w:rsidRDefault="005C752C" w:rsidP="00AC7B3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C752C" w:rsidRPr="00515623" w:rsidTr="00AC7B37">
        <w:tc>
          <w:tcPr>
            <w:tcW w:w="3936" w:type="dxa"/>
          </w:tcPr>
          <w:p w:rsidR="005C752C" w:rsidRPr="00515623" w:rsidRDefault="005C752C" w:rsidP="00AC7B3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DC2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wd</w:t>
            </w:r>
            <w:proofErr w:type="spellEnd"/>
          </w:p>
        </w:tc>
        <w:tc>
          <w:tcPr>
            <w:tcW w:w="5352" w:type="dxa"/>
          </w:tcPr>
          <w:p w:rsidR="005C752C" w:rsidRPr="00515623" w:rsidRDefault="005C752C" w:rsidP="00AC7B3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TGATGAGGATGTAGAGAG</w:t>
            </w:r>
          </w:p>
        </w:tc>
      </w:tr>
      <w:tr w:rsidR="005C752C" w:rsidRPr="00515623" w:rsidTr="00AC7B37">
        <w:tc>
          <w:tcPr>
            <w:tcW w:w="3936" w:type="dxa"/>
          </w:tcPr>
          <w:p w:rsidR="005C752C" w:rsidRPr="00515623" w:rsidRDefault="005C752C" w:rsidP="00AC7B3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C2 rev</w:t>
            </w:r>
          </w:p>
        </w:tc>
        <w:tc>
          <w:tcPr>
            <w:tcW w:w="5352" w:type="dxa"/>
          </w:tcPr>
          <w:p w:rsidR="005C752C" w:rsidRPr="00515623" w:rsidRDefault="005C752C" w:rsidP="00AC7B3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CTGGATGGTTTGCGTTC</w:t>
            </w:r>
          </w:p>
        </w:tc>
      </w:tr>
      <w:tr w:rsidR="005C752C" w:rsidRPr="00515623" w:rsidTr="00AC7B37">
        <w:tc>
          <w:tcPr>
            <w:tcW w:w="3936" w:type="dxa"/>
          </w:tcPr>
          <w:p w:rsidR="005C752C" w:rsidRPr="00515623" w:rsidRDefault="005C752C" w:rsidP="00AC7B3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52" w:type="dxa"/>
          </w:tcPr>
          <w:p w:rsidR="005C752C" w:rsidRPr="00515623" w:rsidRDefault="005C752C" w:rsidP="00AC7B3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C752C" w:rsidRPr="00515623" w:rsidTr="00AC7B37">
        <w:tc>
          <w:tcPr>
            <w:tcW w:w="3936" w:type="dxa"/>
          </w:tcPr>
          <w:p w:rsidR="005C752C" w:rsidRPr="00515623" w:rsidRDefault="005C752C" w:rsidP="00AC7B3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DC3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wd</w:t>
            </w:r>
            <w:proofErr w:type="spellEnd"/>
          </w:p>
        </w:tc>
        <w:tc>
          <w:tcPr>
            <w:tcW w:w="5352" w:type="dxa"/>
          </w:tcPr>
          <w:p w:rsidR="005C752C" w:rsidRPr="00515623" w:rsidRDefault="005C752C" w:rsidP="00AC7B3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CCTCAGAAGAGTATCCTG</w:t>
            </w:r>
          </w:p>
        </w:tc>
      </w:tr>
      <w:tr w:rsidR="005C752C" w:rsidRPr="00515623" w:rsidTr="00AC7B37">
        <w:tc>
          <w:tcPr>
            <w:tcW w:w="3936" w:type="dxa"/>
          </w:tcPr>
          <w:p w:rsidR="005C752C" w:rsidRPr="00515623" w:rsidRDefault="005C752C" w:rsidP="00AC7B3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C3 rev</w:t>
            </w:r>
          </w:p>
        </w:tc>
        <w:tc>
          <w:tcPr>
            <w:tcW w:w="5352" w:type="dxa"/>
          </w:tcPr>
          <w:p w:rsidR="005C752C" w:rsidRPr="00515623" w:rsidRDefault="005C752C" w:rsidP="00AC7B3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TGTCAGGCTTCTGGTATG</w:t>
            </w:r>
          </w:p>
        </w:tc>
      </w:tr>
      <w:tr w:rsidR="005C752C" w:rsidRPr="00515623" w:rsidTr="00AC7B37">
        <w:tc>
          <w:tcPr>
            <w:tcW w:w="3936" w:type="dxa"/>
          </w:tcPr>
          <w:p w:rsidR="005C752C" w:rsidRPr="00515623" w:rsidRDefault="005C752C" w:rsidP="00AC7B3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52" w:type="dxa"/>
          </w:tcPr>
          <w:p w:rsidR="005C752C" w:rsidRPr="00515623" w:rsidRDefault="005C752C" w:rsidP="00AC7B3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C752C" w:rsidRPr="00515623" w:rsidTr="00AC7B37">
        <w:tc>
          <w:tcPr>
            <w:tcW w:w="3936" w:type="dxa"/>
          </w:tcPr>
          <w:p w:rsidR="005C752C" w:rsidRPr="00515623" w:rsidRDefault="005C752C" w:rsidP="005C75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DC4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wd</w:t>
            </w:r>
            <w:proofErr w:type="spellEnd"/>
          </w:p>
        </w:tc>
        <w:tc>
          <w:tcPr>
            <w:tcW w:w="5352" w:type="dxa"/>
          </w:tcPr>
          <w:p w:rsidR="005C752C" w:rsidRPr="00515623" w:rsidRDefault="005C752C" w:rsidP="005C75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TCCAACAAGGTGTCAATG</w:t>
            </w:r>
          </w:p>
        </w:tc>
      </w:tr>
      <w:tr w:rsidR="005C752C" w:rsidRPr="00515623" w:rsidTr="00AC7B37">
        <w:tc>
          <w:tcPr>
            <w:tcW w:w="3936" w:type="dxa"/>
          </w:tcPr>
          <w:p w:rsidR="005C752C" w:rsidRPr="00515623" w:rsidRDefault="005C752C" w:rsidP="005C75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C4 rev</w:t>
            </w:r>
          </w:p>
        </w:tc>
        <w:tc>
          <w:tcPr>
            <w:tcW w:w="5352" w:type="dxa"/>
          </w:tcPr>
          <w:p w:rsidR="005C752C" w:rsidRPr="00515623" w:rsidRDefault="005C752C" w:rsidP="005C75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>GTTTCTTGCCCAGGTCATAG</w:t>
            </w:r>
          </w:p>
        </w:tc>
      </w:tr>
      <w:tr w:rsidR="005C752C" w:rsidRPr="00515623" w:rsidTr="00AC7B37">
        <w:tc>
          <w:tcPr>
            <w:tcW w:w="3936" w:type="dxa"/>
          </w:tcPr>
          <w:p w:rsidR="005C752C" w:rsidRPr="00515623" w:rsidRDefault="005C752C" w:rsidP="005C75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52" w:type="dxa"/>
          </w:tcPr>
          <w:p w:rsidR="005C752C" w:rsidRPr="00515623" w:rsidRDefault="005C752C" w:rsidP="005C75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C752C" w:rsidTr="00521297">
        <w:tc>
          <w:tcPr>
            <w:tcW w:w="3936" w:type="dxa"/>
          </w:tcPr>
          <w:p w:rsidR="005C752C" w:rsidRPr="00515623" w:rsidRDefault="005C752C" w:rsidP="005C75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NAI1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wd</w:t>
            </w:r>
            <w:proofErr w:type="spellEnd"/>
          </w:p>
        </w:tc>
        <w:tc>
          <w:tcPr>
            <w:tcW w:w="5352" w:type="dxa"/>
          </w:tcPr>
          <w:p w:rsidR="005C752C" w:rsidRPr="00515623" w:rsidRDefault="005C752C" w:rsidP="005C75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AGCCCAGGCAGCTATTTC</w:t>
            </w:r>
          </w:p>
        </w:tc>
      </w:tr>
      <w:tr w:rsidR="005C752C" w:rsidTr="00521297">
        <w:tc>
          <w:tcPr>
            <w:tcW w:w="3936" w:type="dxa"/>
          </w:tcPr>
          <w:p w:rsidR="005C752C" w:rsidRPr="00515623" w:rsidRDefault="005C752C" w:rsidP="005C75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56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I1</w:t>
            </w:r>
            <w:r w:rsidRPr="005156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v</w:t>
            </w:r>
          </w:p>
        </w:tc>
        <w:tc>
          <w:tcPr>
            <w:tcW w:w="5352" w:type="dxa"/>
          </w:tcPr>
          <w:p w:rsidR="005C752C" w:rsidRPr="00515623" w:rsidRDefault="005C752C" w:rsidP="005C75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50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CGACAAGTGACAGCCATT</w:t>
            </w:r>
          </w:p>
        </w:tc>
      </w:tr>
      <w:tr w:rsidR="005C752C" w:rsidTr="00521297">
        <w:tc>
          <w:tcPr>
            <w:tcW w:w="3936" w:type="dxa"/>
          </w:tcPr>
          <w:p w:rsidR="005C752C" w:rsidRPr="00515623" w:rsidRDefault="005C752C" w:rsidP="005C75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52" w:type="dxa"/>
          </w:tcPr>
          <w:p w:rsidR="005C752C" w:rsidRPr="00515623" w:rsidRDefault="005C752C" w:rsidP="005C75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C752C" w:rsidTr="00521297">
        <w:tc>
          <w:tcPr>
            <w:tcW w:w="3936" w:type="dxa"/>
          </w:tcPr>
          <w:p w:rsidR="005C752C" w:rsidRPr="00515623" w:rsidRDefault="005C752C" w:rsidP="005C75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NAIL2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wd</w:t>
            </w:r>
            <w:proofErr w:type="spellEnd"/>
          </w:p>
        </w:tc>
        <w:tc>
          <w:tcPr>
            <w:tcW w:w="5352" w:type="dxa"/>
          </w:tcPr>
          <w:p w:rsidR="005C752C" w:rsidRPr="00515623" w:rsidRDefault="005C752C" w:rsidP="005C75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CTGCCAGACGCGAACTCA</w:t>
            </w:r>
          </w:p>
        </w:tc>
      </w:tr>
      <w:tr w:rsidR="005C752C" w:rsidTr="00521297">
        <w:tc>
          <w:tcPr>
            <w:tcW w:w="3936" w:type="dxa"/>
          </w:tcPr>
          <w:p w:rsidR="005C752C" w:rsidRPr="00515623" w:rsidRDefault="005C752C" w:rsidP="005C75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NAIL2</w:t>
            </w:r>
            <w:r w:rsidRPr="00F350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v</w:t>
            </w:r>
          </w:p>
        </w:tc>
        <w:tc>
          <w:tcPr>
            <w:tcW w:w="5352" w:type="dxa"/>
          </w:tcPr>
          <w:p w:rsidR="005C752C" w:rsidRPr="00515623" w:rsidRDefault="005C752C" w:rsidP="005C75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50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CAACCAGACAACCGACAT</w:t>
            </w:r>
          </w:p>
        </w:tc>
      </w:tr>
      <w:tr w:rsidR="005C752C" w:rsidTr="00521297">
        <w:tc>
          <w:tcPr>
            <w:tcW w:w="3936" w:type="dxa"/>
          </w:tcPr>
          <w:p w:rsidR="005C752C" w:rsidRPr="00515623" w:rsidRDefault="005C752C" w:rsidP="005C75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52" w:type="dxa"/>
          </w:tcPr>
          <w:p w:rsidR="005C752C" w:rsidRPr="00515623" w:rsidRDefault="005C752C" w:rsidP="005C75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C752C" w:rsidTr="00521297">
        <w:tc>
          <w:tcPr>
            <w:tcW w:w="3936" w:type="dxa"/>
          </w:tcPr>
          <w:p w:rsidR="005C752C" w:rsidRPr="00515623" w:rsidRDefault="005C752C" w:rsidP="005C75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50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IS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wd</w:t>
            </w:r>
            <w:proofErr w:type="spellEnd"/>
          </w:p>
        </w:tc>
        <w:tc>
          <w:tcPr>
            <w:tcW w:w="5352" w:type="dxa"/>
          </w:tcPr>
          <w:p w:rsidR="005C752C" w:rsidRPr="00515623" w:rsidRDefault="005C752C" w:rsidP="005C75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50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GGCCAGGTACATCGACTT</w:t>
            </w:r>
          </w:p>
        </w:tc>
      </w:tr>
      <w:tr w:rsidR="005C752C" w:rsidTr="00521297">
        <w:tc>
          <w:tcPr>
            <w:tcW w:w="3936" w:type="dxa"/>
          </w:tcPr>
          <w:p w:rsidR="005C752C" w:rsidRPr="00515623" w:rsidRDefault="005C752C" w:rsidP="005C75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TWIST rev</w:t>
            </w:r>
          </w:p>
        </w:tc>
        <w:tc>
          <w:tcPr>
            <w:tcW w:w="5352" w:type="dxa"/>
          </w:tcPr>
          <w:p w:rsidR="005C752C" w:rsidRPr="00515623" w:rsidRDefault="005C752C" w:rsidP="005C75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50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CAGCTTGCCATCTTGGAG</w:t>
            </w:r>
          </w:p>
        </w:tc>
      </w:tr>
      <w:tr w:rsidR="005C752C" w:rsidTr="00521297">
        <w:tc>
          <w:tcPr>
            <w:tcW w:w="3936" w:type="dxa"/>
          </w:tcPr>
          <w:p w:rsidR="005C752C" w:rsidRPr="00515623" w:rsidRDefault="005C752C" w:rsidP="005C75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52" w:type="dxa"/>
          </w:tcPr>
          <w:p w:rsidR="005C752C" w:rsidRPr="00515623" w:rsidRDefault="005C752C" w:rsidP="005C75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C752C" w:rsidTr="00521297">
        <w:tc>
          <w:tcPr>
            <w:tcW w:w="3936" w:type="dxa"/>
          </w:tcPr>
          <w:p w:rsidR="005C752C" w:rsidRPr="00515623" w:rsidRDefault="005C752C" w:rsidP="005C75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CF7L1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wd</w:t>
            </w:r>
            <w:proofErr w:type="spellEnd"/>
          </w:p>
        </w:tc>
        <w:tc>
          <w:tcPr>
            <w:tcW w:w="5352" w:type="dxa"/>
          </w:tcPr>
          <w:p w:rsidR="005C752C" w:rsidRPr="00515623" w:rsidRDefault="005C752C" w:rsidP="005C75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27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GGTGCCTGCCACTTCCTC</w:t>
            </w:r>
          </w:p>
        </w:tc>
      </w:tr>
      <w:tr w:rsidR="005C752C" w:rsidTr="00521297">
        <w:tc>
          <w:tcPr>
            <w:tcW w:w="3936" w:type="dxa"/>
          </w:tcPr>
          <w:p w:rsidR="005C752C" w:rsidRPr="00515623" w:rsidRDefault="005C752C" w:rsidP="005C75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F7L1 rev</w:t>
            </w:r>
          </w:p>
        </w:tc>
        <w:tc>
          <w:tcPr>
            <w:tcW w:w="5352" w:type="dxa"/>
          </w:tcPr>
          <w:p w:rsidR="005C752C" w:rsidRPr="00515623" w:rsidRDefault="005C752C" w:rsidP="005C75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27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TGCCACTCTGGGATTGTG</w:t>
            </w:r>
          </w:p>
        </w:tc>
      </w:tr>
      <w:tr w:rsidR="005C752C" w:rsidTr="00521297">
        <w:tc>
          <w:tcPr>
            <w:tcW w:w="3936" w:type="dxa"/>
          </w:tcPr>
          <w:p w:rsidR="005C752C" w:rsidRPr="00515623" w:rsidRDefault="005C752C" w:rsidP="005C75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52" w:type="dxa"/>
          </w:tcPr>
          <w:p w:rsidR="005C752C" w:rsidRPr="00515623" w:rsidRDefault="005C752C" w:rsidP="005C75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E7EEB" w:rsidTr="00521297">
        <w:tc>
          <w:tcPr>
            <w:tcW w:w="3936" w:type="dxa"/>
          </w:tcPr>
          <w:p w:rsidR="00FE7EEB" w:rsidRPr="00515623" w:rsidRDefault="00FE7EEB" w:rsidP="005C75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ment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wd</w:t>
            </w:r>
            <w:proofErr w:type="spellEnd"/>
          </w:p>
        </w:tc>
        <w:tc>
          <w:tcPr>
            <w:tcW w:w="5352" w:type="dxa"/>
          </w:tcPr>
          <w:p w:rsidR="00FE7EEB" w:rsidRPr="00515623" w:rsidRDefault="00FE7EEB" w:rsidP="005C75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7E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AGCATCACGATGACCTTGAA</w:t>
            </w:r>
          </w:p>
        </w:tc>
      </w:tr>
      <w:tr w:rsidR="00FE7EEB" w:rsidTr="00521297">
        <w:tc>
          <w:tcPr>
            <w:tcW w:w="3936" w:type="dxa"/>
          </w:tcPr>
          <w:p w:rsidR="00FE7EEB" w:rsidRPr="00515623" w:rsidRDefault="00FE7EEB" w:rsidP="005C75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ment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v</w:t>
            </w:r>
          </w:p>
        </w:tc>
        <w:tc>
          <w:tcPr>
            <w:tcW w:w="5352" w:type="dxa"/>
          </w:tcPr>
          <w:p w:rsidR="00FE7EEB" w:rsidRPr="00515623" w:rsidRDefault="00FE7EEB" w:rsidP="005C75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7E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GCAGAAAGGCACTTGAAAGC</w:t>
            </w:r>
            <w:bookmarkStart w:id="0" w:name="_GoBack"/>
            <w:bookmarkEnd w:id="0"/>
          </w:p>
        </w:tc>
      </w:tr>
      <w:tr w:rsidR="00FE7EEB" w:rsidTr="00521297">
        <w:tc>
          <w:tcPr>
            <w:tcW w:w="3936" w:type="dxa"/>
          </w:tcPr>
          <w:p w:rsidR="00FE7EEB" w:rsidRPr="00515623" w:rsidRDefault="00FE7EEB" w:rsidP="005C75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52" w:type="dxa"/>
          </w:tcPr>
          <w:p w:rsidR="00FE7EEB" w:rsidRPr="00515623" w:rsidRDefault="00FE7EEB" w:rsidP="005C75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C752C" w:rsidRPr="00AF509A" w:rsidTr="00AC7B37">
        <w:tc>
          <w:tcPr>
            <w:tcW w:w="3936" w:type="dxa"/>
          </w:tcPr>
          <w:p w:rsidR="005C752C" w:rsidRPr="00FC1381" w:rsidRDefault="005C752C" w:rsidP="005C75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nt</w:t>
            </w:r>
            <w:r w:rsidRPr="00FC13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a </w:t>
            </w:r>
            <w:proofErr w:type="spellStart"/>
            <w:r w:rsidRPr="00FC13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wd</w:t>
            </w:r>
            <w:proofErr w:type="spellEnd"/>
          </w:p>
        </w:tc>
        <w:tc>
          <w:tcPr>
            <w:tcW w:w="5352" w:type="dxa"/>
          </w:tcPr>
          <w:p w:rsidR="005C752C" w:rsidRPr="00AF509A" w:rsidRDefault="005C752C" w:rsidP="005C75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3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GTCCCACAGCCCTGAGAT</w:t>
            </w:r>
          </w:p>
        </w:tc>
      </w:tr>
      <w:tr w:rsidR="005C752C" w:rsidTr="00AC7B37">
        <w:tc>
          <w:tcPr>
            <w:tcW w:w="3936" w:type="dxa"/>
          </w:tcPr>
          <w:p w:rsidR="005C752C" w:rsidRPr="00FC1381" w:rsidRDefault="005C752C" w:rsidP="005C75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3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nt3a rev</w:t>
            </w:r>
          </w:p>
        </w:tc>
        <w:tc>
          <w:tcPr>
            <w:tcW w:w="5352" w:type="dxa"/>
          </w:tcPr>
          <w:p w:rsidR="005C752C" w:rsidRPr="00FC1381" w:rsidRDefault="005C752C" w:rsidP="005C75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3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CAGGAAAGCGGACCATTT</w:t>
            </w:r>
          </w:p>
        </w:tc>
      </w:tr>
      <w:tr w:rsidR="005C752C" w:rsidRPr="00AF509A" w:rsidTr="00AC7B37">
        <w:tc>
          <w:tcPr>
            <w:tcW w:w="3936" w:type="dxa"/>
          </w:tcPr>
          <w:p w:rsidR="005C752C" w:rsidRPr="00AF509A" w:rsidRDefault="005C752C" w:rsidP="005C75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52" w:type="dxa"/>
          </w:tcPr>
          <w:p w:rsidR="005C752C" w:rsidRPr="00AF509A" w:rsidRDefault="005C752C" w:rsidP="005C75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C752C" w:rsidRPr="00AF509A" w:rsidTr="00AC7B37">
        <w:tc>
          <w:tcPr>
            <w:tcW w:w="3936" w:type="dxa"/>
          </w:tcPr>
          <w:p w:rsidR="005C752C" w:rsidRPr="00AF509A" w:rsidRDefault="005C752C" w:rsidP="005C75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nt5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wd</w:t>
            </w:r>
            <w:proofErr w:type="spellEnd"/>
          </w:p>
        </w:tc>
        <w:tc>
          <w:tcPr>
            <w:tcW w:w="5352" w:type="dxa"/>
          </w:tcPr>
          <w:p w:rsidR="005C752C" w:rsidRPr="00AF509A" w:rsidRDefault="005C752C" w:rsidP="005C75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3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GTTAGCAGCATCAGTCCACA</w:t>
            </w:r>
          </w:p>
        </w:tc>
      </w:tr>
      <w:tr w:rsidR="005C752C" w:rsidRPr="00AF509A" w:rsidTr="00AC7B37">
        <w:tc>
          <w:tcPr>
            <w:tcW w:w="3936" w:type="dxa"/>
          </w:tcPr>
          <w:p w:rsidR="005C752C" w:rsidRPr="00AF509A" w:rsidRDefault="005C752C" w:rsidP="005C75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nt5a rev</w:t>
            </w:r>
          </w:p>
        </w:tc>
        <w:tc>
          <w:tcPr>
            <w:tcW w:w="5352" w:type="dxa"/>
          </w:tcPr>
          <w:p w:rsidR="005C752C" w:rsidRPr="00AF509A" w:rsidRDefault="005C752C" w:rsidP="005C75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3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CCTGTGCCTTCGTGCCTA</w:t>
            </w:r>
          </w:p>
        </w:tc>
      </w:tr>
      <w:tr w:rsidR="005C752C" w:rsidTr="00AC7B37">
        <w:tc>
          <w:tcPr>
            <w:tcW w:w="3936" w:type="dxa"/>
          </w:tcPr>
          <w:p w:rsidR="005C752C" w:rsidRDefault="005C752C" w:rsidP="005C752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352" w:type="dxa"/>
          </w:tcPr>
          <w:p w:rsidR="005C752C" w:rsidRDefault="005C752C" w:rsidP="005C752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5C752C" w:rsidTr="00521297">
        <w:tc>
          <w:tcPr>
            <w:tcW w:w="3936" w:type="dxa"/>
          </w:tcPr>
          <w:p w:rsidR="005C752C" w:rsidRPr="00515623" w:rsidRDefault="005C752C" w:rsidP="005C75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51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ZEB1 </w:t>
            </w:r>
            <w:proofErr w:type="spellStart"/>
            <w:r w:rsidRPr="00E551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d</w:t>
            </w:r>
            <w:proofErr w:type="spellEnd"/>
          </w:p>
        </w:tc>
        <w:tc>
          <w:tcPr>
            <w:tcW w:w="5352" w:type="dxa"/>
          </w:tcPr>
          <w:p w:rsidR="005C752C" w:rsidRPr="00515623" w:rsidRDefault="005C752C" w:rsidP="005C75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GCCCTGCAGTCCAAGA</w:t>
            </w:r>
            <w:r w:rsidRPr="00E551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</w:t>
            </w:r>
          </w:p>
        </w:tc>
      </w:tr>
      <w:tr w:rsidR="005C752C" w:rsidTr="00521297">
        <w:tc>
          <w:tcPr>
            <w:tcW w:w="3936" w:type="dxa"/>
          </w:tcPr>
          <w:p w:rsidR="005C752C" w:rsidRPr="00515623" w:rsidRDefault="005C752C" w:rsidP="005C75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51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EB1 rev</w:t>
            </w:r>
          </w:p>
        </w:tc>
        <w:tc>
          <w:tcPr>
            <w:tcW w:w="5352" w:type="dxa"/>
          </w:tcPr>
          <w:p w:rsidR="005C752C" w:rsidRPr="00515623" w:rsidRDefault="005C752C" w:rsidP="005C75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51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GTCTTTCATCCTGATTTCCATTT</w:t>
            </w:r>
          </w:p>
        </w:tc>
      </w:tr>
      <w:tr w:rsidR="005C752C" w:rsidTr="005C752C">
        <w:trPr>
          <w:trHeight w:val="109"/>
        </w:trPr>
        <w:tc>
          <w:tcPr>
            <w:tcW w:w="3936" w:type="dxa"/>
          </w:tcPr>
          <w:p w:rsidR="005C752C" w:rsidRPr="00515623" w:rsidRDefault="005C752C" w:rsidP="005C75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52" w:type="dxa"/>
          </w:tcPr>
          <w:p w:rsidR="005C752C" w:rsidRPr="00515623" w:rsidRDefault="005C752C" w:rsidP="005C75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C752C" w:rsidRPr="00AF509A" w:rsidTr="00AC7B37">
        <w:tc>
          <w:tcPr>
            <w:tcW w:w="3936" w:type="dxa"/>
          </w:tcPr>
          <w:p w:rsidR="005C752C" w:rsidRPr="00AF509A" w:rsidRDefault="005C752C" w:rsidP="005C75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ZEB2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wd</w:t>
            </w:r>
            <w:proofErr w:type="spellEnd"/>
          </w:p>
        </w:tc>
        <w:tc>
          <w:tcPr>
            <w:tcW w:w="5352" w:type="dxa"/>
          </w:tcPr>
          <w:p w:rsidR="005C752C" w:rsidRPr="00AF509A" w:rsidRDefault="005C752C" w:rsidP="005C75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3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GGCTAGTAGGCTGTGTCCA</w:t>
            </w:r>
          </w:p>
        </w:tc>
      </w:tr>
      <w:tr w:rsidR="005C752C" w:rsidRPr="00AF509A" w:rsidTr="00AC7B37">
        <w:tc>
          <w:tcPr>
            <w:tcW w:w="3936" w:type="dxa"/>
          </w:tcPr>
          <w:p w:rsidR="005C752C" w:rsidRPr="00AF509A" w:rsidRDefault="005C752C" w:rsidP="005C75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3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EB2 rev</w:t>
            </w:r>
          </w:p>
        </w:tc>
        <w:tc>
          <w:tcPr>
            <w:tcW w:w="5352" w:type="dxa"/>
          </w:tcPr>
          <w:p w:rsidR="005C752C" w:rsidRPr="00AF509A" w:rsidRDefault="005C752C" w:rsidP="005C75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3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ATCTTCAACCCTGAAACAGAGG</w:t>
            </w:r>
          </w:p>
        </w:tc>
      </w:tr>
      <w:tr w:rsidR="005C752C" w:rsidRPr="00AF509A" w:rsidTr="00AC7B37">
        <w:tc>
          <w:tcPr>
            <w:tcW w:w="3936" w:type="dxa"/>
          </w:tcPr>
          <w:p w:rsidR="005C752C" w:rsidRPr="00AF509A" w:rsidRDefault="005C752C" w:rsidP="005C75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52" w:type="dxa"/>
          </w:tcPr>
          <w:p w:rsidR="005C752C" w:rsidRPr="00AF509A" w:rsidRDefault="005C752C" w:rsidP="005C75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C752C" w:rsidTr="00521297">
        <w:tc>
          <w:tcPr>
            <w:tcW w:w="3936" w:type="dxa"/>
          </w:tcPr>
          <w:p w:rsidR="005C752C" w:rsidRPr="00E551A0" w:rsidRDefault="005C752C" w:rsidP="005C752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551A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ag Man Probes</w:t>
            </w:r>
          </w:p>
        </w:tc>
        <w:tc>
          <w:tcPr>
            <w:tcW w:w="5352" w:type="dxa"/>
          </w:tcPr>
          <w:p w:rsidR="005C752C" w:rsidRPr="00E551A0" w:rsidRDefault="005C752C" w:rsidP="005C75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ABI </w:t>
            </w:r>
            <w:r w:rsidRPr="00E551A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obe ID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*</w:t>
            </w:r>
          </w:p>
        </w:tc>
      </w:tr>
      <w:tr w:rsidR="005C752C" w:rsidTr="00521297">
        <w:tc>
          <w:tcPr>
            <w:tcW w:w="3936" w:type="dxa"/>
          </w:tcPr>
          <w:p w:rsidR="005C752C" w:rsidRDefault="005C752C" w:rsidP="005C75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52" w:type="dxa"/>
          </w:tcPr>
          <w:p w:rsidR="005C752C" w:rsidRPr="00AF509A" w:rsidRDefault="005C752C" w:rsidP="005C75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C752C" w:rsidTr="00521297">
        <w:tc>
          <w:tcPr>
            <w:tcW w:w="3936" w:type="dxa"/>
          </w:tcPr>
          <w:p w:rsidR="005C752C" w:rsidRPr="00E551A0" w:rsidRDefault="005C752C" w:rsidP="005C75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8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RN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5352" w:type="dxa"/>
          </w:tcPr>
          <w:p w:rsidR="005C752C" w:rsidRPr="00E551A0" w:rsidRDefault="005C752C" w:rsidP="005C75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0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99999901_s1</w:t>
            </w:r>
          </w:p>
        </w:tc>
      </w:tr>
      <w:tr w:rsidR="005C752C" w:rsidTr="00521297">
        <w:tc>
          <w:tcPr>
            <w:tcW w:w="3936" w:type="dxa"/>
          </w:tcPr>
          <w:p w:rsidR="005C752C" w:rsidRPr="00E551A0" w:rsidRDefault="005C752C" w:rsidP="005C75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LL1</w:t>
            </w:r>
          </w:p>
        </w:tc>
        <w:tc>
          <w:tcPr>
            <w:tcW w:w="5352" w:type="dxa"/>
          </w:tcPr>
          <w:p w:rsidR="005C752C" w:rsidRDefault="005C752C" w:rsidP="005C75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212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</w:t>
            </w:r>
            <w:proofErr w:type="spellEnd"/>
            <w:r w:rsidRPr="005212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0194509 m1</w:t>
            </w:r>
          </w:p>
        </w:tc>
      </w:tr>
      <w:tr w:rsidR="005C752C" w:rsidRPr="00B03547" w:rsidTr="00521297">
        <w:trPr>
          <w:trHeight w:val="300"/>
        </w:trPr>
        <w:tc>
          <w:tcPr>
            <w:tcW w:w="3936" w:type="dxa"/>
            <w:noWrap/>
            <w:hideMark/>
          </w:tcPr>
          <w:p w:rsidR="005C752C" w:rsidRPr="00B03547" w:rsidRDefault="005C752C" w:rsidP="005C75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03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LL 3</w:t>
            </w:r>
          </w:p>
        </w:tc>
        <w:tc>
          <w:tcPr>
            <w:tcW w:w="5352" w:type="dxa"/>
            <w:noWrap/>
            <w:hideMark/>
          </w:tcPr>
          <w:p w:rsidR="005C752C" w:rsidRPr="00B03547" w:rsidRDefault="005C752C" w:rsidP="005C75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B03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s</w:t>
            </w:r>
            <w:proofErr w:type="spellEnd"/>
            <w:r w:rsidRPr="00B03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01085096 m1</w:t>
            </w:r>
          </w:p>
        </w:tc>
      </w:tr>
      <w:tr w:rsidR="005C752C" w:rsidRPr="00B03547" w:rsidTr="00521297">
        <w:trPr>
          <w:trHeight w:val="300"/>
        </w:trPr>
        <w:tc>
          <w:tcPr>
            <w:tcW w:w="3936" w:type="dxa"/>
            <w:noWrap/>
            <w:hideMark/>
          </w:tcPr>
          <w:p w:rsidR="005C752C" w:rsidRPr="00B03547" w:rsidRDefault="005C752C" w:rsidP="005C75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03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LL 4</w:t>
            </w:r>
          </w:p>
        </w:tc>
        <w:tc>
          <w:tcPr>
            <w:tcW w:w="5352" w:type="dxa"/>
            <w:noWrap/>
            <w:hideMark/>
          </w:tcPr>
          <w:p w:rsidR="005C752C" w:rsidRPr="00B03547" w:rsidRDefault="005C752C" w:rsidP="005C75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B03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s</w:t>
            </w:r>
            <w:proofErr w:type="spellEnd"/>
            <w:r w:rsidRPr="00B03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00184092 m1</w:t>
            </w:r>
          </w:p>
        </w:tc>
      </w:tr>
      <w:tr w:rsidR="005C752C" w:rsidTr="00521297">
        <w:tc>
          <w:tcPr>
            <w:tcW w:w="3936" w:type="dxa"/>
          </w:tcPr>
          <w:p w:rsidR="005C752C" w:rsidRPr="00515623" w:rsidRDefault="005C752C" w:rsidP="005C75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51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S 1</w:t>
            </w:r>
            <w:r w:rsidRPr="00E551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5352" w:type="dxa"/>
          </w:tcPr>
          <w:p w:rsidR="005C752C" w:rsidRPr="00515623" w:rsidRDefault="005C752C" w:rsidP="005C75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0172878_</w:t>
            </w:r>
            <w:r w:rsidRPr="00E551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1</w:t>
            </w:r>
          </w:p>
        </w:tc>
      </w:tr>
      <w:tr w:rsidR="005C752C" w:rsidTr="00521297">
        <w:tc>
          <w:tcPr>
            <w:tcW w:w="3936" w:type="dxa"/>
          </w:tcPr>
          <w:p w:rsidR="005C752C" w:rsidRPr="00E551A0" w:rsidRDefault="005C752C" w:rsidP="005C75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51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S 2</w:t>
            </w:r>
          </w:p>
        </w:tc>
        <w:tc>
          <w:tcPr>
            <w:tcW w:w="5352" w:type="dxa"/>
          </w:tcPr>
          <w:p w:rsidR="005C752C" w:rsidRPr="00E551A0" w:rsidRDefault="005C752C" w:rsidP="005C75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0219505_</w:t>
            </w:r>
            <w:r w:rsidRPr="00E551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1</w:t>
            </w:r>
          </w:p>
        </w:tc>
      </w:tr>
      <w:tr w:rsidR="005C752C" w:rsidTr="00521297">
        <w:tc>
          <w:tcPr>
            <w:tcW w:w="3936" w:type="dxa"/>
          </w:tcPr>
          <w:p w:rsidR="005C752C" w:rsidRPr="00521297" w:rsidRDefault="005C752C" w:rsidP="005C75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EY</w:t>
            </w:r>
            <w:r w:rsidRPr="00521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</w:t>
            </w:r>
          </w:p>
        </w:tc>
        <w:tc>
          <w:tcPr>
            <w:tcW w:w="5352" w:type="dxa"/>
          </w:tcPr>
          <w:p w:rsidR="005C752C" w:rsidRPr="00521297" w:rsidRDefault="005C752C" w:rsidP="005C75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21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s</w:t>
            </w:r>
            <w:proofErr w:type="spellEnd"/>
            <w:r w:rsidRPr="00521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00232618 m1</w:t>
            </w:r>
          </w:p>
        </w:tc>
      </w:tr>
      <w:tr w:rsidR="005C752C" w:rsidRPr="00521297" w:rsidTr="00521297">
        <w:trPr>
          <w:trHeight w:val="300"/>
        </w:trPr>
        <w:tc>
          <w:tcPr>
            <w:tcW w:w="3936" w:type="dxa"/>
            <w:noWrap/>
          </w:tcPr>
          <w:p w:rsidR="005C752C" w:rsidRPr="00521297" w:rsidRDefault="005C752C" w:rsidP="005C75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21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PSE</w:t>
            </w:r>
          </w:p>
        </w:tc>
        <w:tc>
          <w:tcPr>
            <w:tcW w:w="5352" w:type="dxa"/>
            <w:noWrap/>
          </w:tcPr>
          <w:p w:rsidR="005C752C" w:rsidRPr="00521297" w:rsidRDefault="005C752C" w:rsidP="005C75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21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s</w:t>
            </w:r>
            <w:proofErr w:type="spellEnd"/>
            <w:r w:rsidRPr="00521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00180737 m1</w:t>
            </w:r>
          </w:p>
        </w:tc>
      </w:tr>
      <w:tr w:rsidR="005C752C" w:rsidTr="00521297">
        <w:tc>
          <w:tcPr>
            <w:tcW w:w="3936" w:type="dxa"/>
          </w:tcPr>
          <w:p w:rsidR="005C752C" w:rsidRPr="00AF509A" w:rsidRDefault="005C752C" w:rsidP="005C75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2ST1</w:t>
            </w:r>
          </w:p>
        </w:tc>
        <w:tc>
          <w:tcPr>
            <w:tcW w:w="5352" w:type="dxa"/>
          </w:tcPr>
          <w:p w:rsidR="005C752C" w:rsidRPr="00AF509A" w:rsidRDefault="005C752C" w:rsidP="005C75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_00202138_m1</w:t>
            </w:r>
          </w:p>
        </w:tc>
      </w:tr>
      <w:tr w:rsidR="005C752C" w:rsidTr="00521297">
        <w:tc>
          <w:tcPr>
            <w:tcW w:w="3936" w:type="dxa"/>
          </w:tcPr>
          <w:p w:rsidR="005C752C" w:rsidRDefault="005C752C" w:rsidP="005C75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3ST2</w:t>
            </w:r>
          </w:p>
        </w:tc>
        <w:tc>
          <w:tcPr>
            <w:tcW w:w="5352" w:type="dxa"/>
          </w:tcPr>
          <w:p w:rsidR="005C752C" w:rsidRDefault="005C752C" w:rsidP="005C75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_00428644_m1</w:t>
            </w:r>
          </w:p>
        </w:tc>
      </w:tr>
      <w:tr w:rsidR="005C752C" w:rsidTr="00521297">
        <w:tc>
          <w:tcPr>
            <w:tcW w:w="3936" w:type="dxa"/>
          </w:tcPr>
          <w:p w:rsidR="005C752C" w:rsidRPr="00AF509A" w:rsidRDefault="005C752C" w:rsidP="005C75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0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G 1</w:t>
            </w:r>
            <w:r w:rsidRPr="00AF50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5352" w:type="dxa"/>
          </w:tcPr>
          <w:p w:rsidR="005C752C" w:rsidRPr="00AF509A" w:rsidRDefault="005C752C" w:rsidP="005C75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F50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</w:t>
            </w:r>
            <w:proofErr w:type="spellEnd"/>
            <w:r w:rsidRPr="00AF50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1070032_m1</w:t>
            </w:r>
          </w:p>
        </w:tc>
      </w:tr>
      <w:tr w:rsidR="005C752C" w:rsidRPr="00521297" w:rsidTr="00521297">
        <w:trPr>
          <w:trHeight w:val="300"/>
        </w:trPr>
        <w:tc>
          <w:tcPr>
            <w:tcW w:w="3936" w:type="dxa"/>
            <w:noWrap/>
          </w:tcPr>
          <w:p w:rsidR="005C752C" w:rsidRPr="00521297" w:rsidRDefault="005C752C" w:rsidP="005C75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OTCH</w:t>
            </w:r>
            <w:r w:rsidRPr="00521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</w:t>
            </w:r>
          </w:p>
        </w:tc>
        <w:tc>
          <w:tcPr>
            <w:tcW w:w="5352" w:type="dxa"/>
            <w:noWrap/>
          </w:tcPr>
          <w:p w:rsidR="005C752C" w:rsidRPr="00521297" w:rsidRDefault="005C752C" w:rsidP="005C75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21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s</w:t>
            </w:r>
            <w:proofErr w:type="spellEnd"/>
            <w:r w:rsidRPr="00521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00413187 m1</w:t>
            </w:r>
          </w:p>
        </w:tc>
      </w:tr>
      <w:tr w:rsidR="005C752C" w:rsidRPr="00521297" w:rsidTr="00521297">
        <w:trPr>
          <w:trHeight w:val="300"/>
        </w:trPr>
        <w:tc>
          <w:tcPr>
            <w:tcW w:w="3936" w:type="dxa"/>
            <w:noWrap/>
          </w:tcPr>
          <w:p w:rsidR="005C752C" w:rsidRPr="00521297" w:rsidRDefault="005C752C" w:rsidP="005C75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OTCH</w:t>
            </w:r>
            <w:r w:rsidRPr="00521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2</w:t>
            </w:r>
          </w:p>
        </w:tc>
        <w:tc>
          <w:tcPr>
            <w:tcW w:w="5352" w:type="dxa"/>
            <w:noWrap/>
          </w:tcPr>
          <w:p w:rsidR="005C752C" w:rsidRPr="00521297" w:rsidRDefault="005C752C" w:rsidP="005C75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21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s</w:t>
            </w:r>
            <w:proofErr w:type="spellEnd"/>
            <w:r w:rsidRPr="00521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01050719 m1</w:t>
            </w:r>
          </w:p>
        </w:tc>
      </w:tr>
      <w:tr w:rsidR="005C752C" w:rsidRPr="00521297" w:rsidTr="00521297">
        <w:trPr>
          <w:trHeight w:val="300"/>
        </w:trPr>
        <w:tc>
          <w:tcPr>
            <w:tcW w:w="3936" w:type="dxa"/>
            <w:noWrap/>
          </w:tcPr>
          <w:p w:rsidR="005C752C" w:rsidRPr="00521297" w:rsidRDefault="005C752C" w:rsidP="005C75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OTCH</w:t>
            </w:r>
            <w:r w:rsidRPr="00521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4</w:t>
            </w:r>
          </w:p>
        </w:tc>
        <w:tc>
          <w:tcPr>
            <w:tcW w:w="5352" w:type="dxa"/>
            <w:noWrap/>
          </w:tcPr>
          <w:p w:rsidR="005C752C" w:rsidRPr="00521297" w:rsidRDefault="005C752C" w:rsidP="005C75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21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s</w:t>
            </w:r>
            <w:proofErr w:type="spellEnd"/>
            <w:r w:rsidRPr="00521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00965897 m1</w:t>
            </w:r>
          </w:p>
        </w:tc>
      </w:tr>
      <w:tr w:rsidR="005C752C" w:rsidTr="00521297">
        <w:tc>
          <w:tcPr>
            <w:tcW w:w="3936" w:type="dxa"/>
          </w:tcPr>
          <w:p w:rsidR="005C752C" w:rsidRPr="00AF509A" w:rsidRDefault="005C752C" w:rsidP="005C75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0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</w:t>
            </w:r>
          </w:p>
        </w:tc>
        <w:tc>
          <w:tcPr>
            <w:tcW w:w="5352" w:type="dxa"/>
          </w:tcPr>
          <w:p w:rsidR="005C752C" w:rsidRPr="00AF509A" w:rsidRDefault="005C752C" w:rsidP="005C75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F50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</w:t>
            </w:r>
            <w:proofErr w:type="spellEnd"/>
            <w:r w:rsidRPr="00AF50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0377772_m1</w:t>
            </w:r>
          </w:p>
        </w:tc>
      </w:tr>
      <w:tr w:rsidR="005C752C" w:rsidRPr="00521297" w:rsidTr="00521297">
        <w:trPr>
          <w:trHeight w:val="315"/>
        </w:trPr>
        <w:tc>
          <w:tcPr>
            <w:tcW w:w="3936" w:type="dxa"/>
            <w:noWrap/>
            <w:hideMark/>
          </w:tcPr>
          <w:p w:rsidR="005C752C" w:rsidRPr="00521297" w:rsidRDefault="005C752C" w:rsidP="005C75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21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FRP 1</w:t>
            </w:r>
          </w:p>
        </w:tc>
        <w:tc>
          <w:tcPr>
            <w:tcW w:w="5352" w:type="dxa"/>
            <w:noWrap/>
            <w:hideMark/>
          </w:tcPr>
          <w:p w:rsidR="005C752C" w:rsidRPr="00521297" w:rsidRDefault="005C752C" w:rsidP="005C75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21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s</w:t>
            </w:r>
            <w:proofErr w:type="spellEnd"/>
            <w:r w:rsidRPr="00521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006110060 m1</w:t>
            </w:r>
          </w:p>
        </w:tc>
      </w:tr>
      <w:tr w:rsidR="005C752C" w:rsidRPr="00521297" w:rsidTr="00521297">
        <w:trPr>
          <w:trHeight w:val="315"/>
        </w:trPr>
        <w:tc>
          <w:tcPr>
            <w:tcW w:w="3936" w:type="dxa"/>
            <w:noWrap/>
            <w:hideMark/>
          </w:tcPr>
          <w:p w:rsidR="005C752C" w:rsidRPr="00521297" w:rsidRDefault="005C752C" w:rsidP="005C75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21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ULF 1</w:t>
            </w:r>
          </w:p>
        </w:tc>
        <w:tc>
          <w:tcPr>
            <w:tcW w:w="5352" w:type="dxa"/>
            <w:noWrap/>
            <w:hideMark/>
          </w:tcPr>
          <w:p w:rsidR="005C752C" w:rsidRPr="00521297" w:rsidRDefault="005C752C" w:rsidP="005C75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21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s</w:t>
            </w:r>
            <w:proofErr w:type="spellEnd"/>
            <w:r w:rsidRPr="00521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00290918 m1</w:t>
            </w:r>
          </w:p>
        </w:tc>
      </w:tr>
      <w:tr w:rsidR="005C752C" w:rsidRPr="00521297" w:rsidTr="00521297">
        <w:trPr>
          <w:trHeight w:val="315"/>
        </w:trPr>
        <w:tc>
          <w:tcPr>
            <w:tcW w:w="3936" w:type="dxa"/>
            <w:noWrap/>
            <w:hideMark/>
          </w:tcPr>
          <w:p w:rsidR="005C752C" w:rsidRPr="00521297" w:rsidRDefault="005C752C" w:rsidP="005C75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21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ULF 2</w:t>
            </w:r>
          </w:p>
        </w:tc>
        <w:tc>
          <w:tcPr>
            <w:tcW w:w="5352" w:type="dxa"/>
            <w:noWrap/>
            <w:hideMark/>
          </w:tcPr>
          <w:p w:rsidR="005C752C" w:rsidRPr="00521297" w:rsidRDefault="005C752C" w:rsidP="005C75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21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s</w:t>
            </w:r>
            <w:proofErr w:type="spellEnd"/>
            <w:r w:rsidRPr="00521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00378697 m1</w:t>
            </w:r>
          </w:p>
        </w:tc>
      </w:tr>
      <w:tr w:rsidR="005C752C" w:rsidRPr="00521297" w:rsidTr="00521297">
        <w:trPr>
          <w:trHeight w:val="315"/>
        </w:trPr>
        <w:tc>
          <w:tcPr>
            <w:tcW w:w="3936" w:type="dxa"/>
            <w:noWrap/>
            <w:hideMark/>
          </w:tcPr>
          <w:p w:rsidR="005C752C" w:rsidRPr="00521297" w:rsidRDefault="005C752C" w:rsidP="005C75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21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WNT 1</w:t>
            </w:r>
          </w:p>
        </w:tc>
        <w:tc>
          <w:tcPr>
            <w:tcW w:w="5352" w:type="dxa"/>
            <w:noWrap/>
            <w:hideMark/>
          </w:tcPr>
          <w:p w:rsidR="005C752C" w:rsidRPr="00521297" w:rsidRDefault="005C752C" w:rsidP="005C75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21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s</w:t>
            </w:r>
            <w:proofErr w:type="spellEnd"/>
            <w:r w:rsidRPr="00521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00180529 m1</w:t>
            </w:r>
          </w:p>
        </w:tc>
      </w:tr>
      <w:tr w:rsidR="005C752C" w:rsidTr="00521297">
        <w:tc>
          <w:tcPr>
            <w:tcW w:w="9288" w:type="dxa"/>
            <w:gridSpan w:val="2"/>
          </w:tcPr>
          <w:p w:rsidR="005C752C" w:rsidRDefault="005C752C" w:rsidP="005C752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 w:rsidRPr="00E551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ttps://www.thermofisher.com/de/en/home/life-science/pcr/real-time-pcr/real-time-pcr-assays.html</w:t>
            </w:r>
          </w:p>
        </w:tc>
      </w:tr>
    </w:tbl>
    <w:p w:rsidR="00515623" w:rsidRPr="00515623" w:rsidRDefault="00515623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515623" w:rsidRPr="0051562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5623"/>
    <w:rsid w:val="000C338F"/>
    <w:rsid w:val="00192727"/>
    <w:rsid w:val="001A5B68"/>
    <w:rsid w:val="004F0467"/>
    <w:rsid w:val="00515623"/>
    <w:rsid w:val="00521297"/>
    <w:rsid w:val="005C752C"/>
    <w:rsid w:val="0062424E"/>
    <w:rsid w:val="00625A8C"/>
    <w:rsid w:val="009D0843"/>
    <w:rsid w:val="00A532E3"/>
    <w:rsid w:val="00A7655F"/>
    <w:rsid w:val="00AB6D28"/>
    <w:rsid w:val="00AF509A"/>
    <w:rsid w:val="00B03547"/>
    <w:rsid w:val="00E551A0"/>
    <w:rsid w:val="00F35042"/>
    <w:rsid w:val="00FC1381"/>
    <w:rsid w:val="00FC6F00"/>
    <w:rsid w:val="00FE7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0F90F7"/>
  <w15:docId w15:val="{228A4722-E10D-40AB-B21D-F9AADBC02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C138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156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961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4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25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5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0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9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9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9</Words>
  <Characters>1953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M</Company>
  <LinksUpToDate>false</LinksUpToDate>
  <CharactersWithSpaces>2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f. Dr. Martin Götte</dc:creator>
  <cp:lastModifiedBy>Götte, Martin</cp:lastModifiedBy>
  <cp:revision>3</cp:revision>
  <dcterms:created xsi:type="dcterms:W3CDTF">2020-07-29T12:37:00Z</dcterms:created>
  <dcterms:modified xsi:type="dcterms:W3CDTF">2020-07-29T12:57:00Z</dcterms:modified>
</cp:coreProperties>
</file>